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748" w:tblpY="2086"/>
        <w:tblW w:w="10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6"/>
        <w:gridCol w:w="719"/>
        <w:gridCol w:w="1130"/>
        <w:gridCol w:w="2980"/>
        <w:gridCol w:w="4317"/>
        <w:gridCol w:w="278"/>
      </w:tblGrid>
      <w:tr w:rsidR="00B86BCA" w:rsidRPr="00DF244E" w:rsidTr="00B86BCA">
        <w:trPr>
          <w:gridAfter w:val="1"/>
          <w:wAfter w:w="278" w:type="dxa"/>
          <w:trHeight w:val="353"/>
        </w:trPr>
        <w:tc>
          <w:tcPr>
            <w:tcW w:w="135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B86BCA" w:rsidRPr="00FA0AB6" w:rsidRDefault="00B86BCA" w:rsidP="00B86BCA">
            <w:pPr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A0AB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atient ID</w:t>
            </w:r>
          </w:p>
          <w:p w:rsidR="00B86BCA" w:rsidRPr="00DF244E" w:rsidRDefault="00B86BCA" w:rsidP="00B86BCA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B86BCA" w:rsidRPr="00FA0AB6" w:rsidRDefault="00B86BCA" w:rsidP="00B86BCA">
            <w:pPr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A0AB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ge</w:t>
            </w:r>
          </w:p>
          <w:p w:rsidR="00B86BCA" w:rsidRPr="00FA0AB6" w:rsidRDefault="00B86BCA" w:rsidP="00B86BCA">
            <w:pPr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B86BCA" w:rsidRPr="00FA0AB6" w:rsidRDefault="00B86BCA" w:rsidP="00B86BCA">
            <w:pPr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A0AB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98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B86BCA" w:rsidRPr="00B86BCA" w:rsidRDefault="00B86BCA" w:rsidP="00B86BC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86BC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ajor Clinical Problems</w:t>
            </w:r>
          </w:p>
        </w:tc>
        <w:tc>
          <w:tcPr>
            <w:tcW w:w="431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B86BCA" w:rsidRPr="00FA0AB6" w:rsidRDefault="00E00B56" w:rsidP="00B86BCA">
            <w:pPr>
              <w:ind w:left="792" w:hanging="360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          </w:t>
            </w:r>
            <w:r w:rsidR="00B86BC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ntibiotic Use</w:t>
            </w:r>
          </w:p>
        </w:tc>
      </w:tr>
      <w:tr w:rsidR="00E00B56" w:rsidRPr="00DF244E" w:rsidTr="00B86BCA">
        <w:trPr>
          <w:trHeight w:val="109"/>
        </w:trPr>
        <w:tc>
          <w:tcPr>
            <w:tcW w:w="1356" w:type="dxa"/>
            <w:noWrap/>
          </w:tcPr>
          <w:p w:rsidR="00E00B56" w:rsidRPr="00DF244E" w:rsidRDefault="00E00B56" w:rsidP="00E00B5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4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AD1</w:t>
            </w:r>
          </w:p>
        </w:tc>
        <w:tc>
          <w:tcPr>
            <w:tcW w:w="719" w:type="dxa"/>
            <w:noWrap/>
          </w:tcPr>
          <w:p w:rsidR="00E00B56" w:rsidRPr="00DF244E" w:rsidRDefault="00E00B56" w:rsidP="00E00B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4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0" w:type="dxa"/>
            <w:noWrap/>
          </w:tcPr>
          <w:p w:rsidR="00E00B56" w:rsidRPr="00DF244E" w:rsidRDefault="00E00B56" w:rsidP="00E00B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4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980" w:type="dxa"/>
            <w:noWrap/>
          </w:tcPr>
          <w:p w:rsidR="00E00B56" w:rsidRDefault="00E00B56" w:rsidP="00E00B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itis Media Infections</w:t>
            </w:r>
          </w:p>
          <w:p w:rsidR="00E00B56" w:rsidRDefault="00E00B56" w:rsidP="00E00B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ulcerative lesions</w:t>
            </w:r>
          </w:p>
          <w:p w:rsidR="00E00B56" w:rsidRDefault="00E00B56" w:rsidP="00E00B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oderm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ngrenosum</w:t>
            </w:r>
            <w:proofErr w:type="spellEnd"/>
          </w:p>
          <w:p w:rsidR="00E00B56" w:rsidRDefault="00E00B56" w:rsidP="008F137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jor Oral</w:t>
            </w:r>
            <w:r w:rsidR="008F13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8F13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thae</w:t>
            </w:r>
            <w:proofErr w:type="spellEnd"/>
          </w:p>
          <w:p w:rsidR="008F1375" w:rsidRPr="00DF244E" w:rsidRDefault="008F1375" w:rsidP="008F137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95" w:type="dxa"/>
            <w:gridSpan w:val="2"/>
            <w:noWrap/>
          </w:tcPr>
          <w:p w:rsidR="008F1375" w:rsidRDefault="00E00B56" w:rsidP="00E00B56">
            <w:pPr>
              <w:ind w:left="475" w:hanging="249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phylactic Antibiotic Use </w:t>
            </w:r>
          </w:p>
          <w:p w:rsidR="00914279" w:rsidRDefault="00914279" w:rsidP="00E00B56">
            <w:pPr>
              <w:ind w:left="475" w:hanging="249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E00B56" w:rsidRPr="008F1375" w:rsidRDefault="00914279" w:rsidP="00E00B56">
            <w:pPr>
              <w:ind w:left="475" w:hanging="249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8F13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8F1375" w:rsidRPr="008F1375">
              <w:rPr>
                <w:rFonts w:ascii="Arial" w:eastAsia="Times New Roman" w:hAnsi="Arial" w:cs="Arial"/>
                <w:bCs/>
                <w:sz w:val="20"/>
                <w:szCs w:val="20"/>
              </w:rPr>
              <w:t>Trimethoprim-</w:t>
            </w:r>
            <w:proofErr w:type="spellStart"/>
            <w:r w:rsidR="008F1375" w:rsidRPr="008F1375">
              <w:rPr>
                <w:rFonts w:ascii="Arial" w:eastAsia="Times New Roman" w:hAnsi="Arial" w:cs="Arial"/>
                <w:bCs/>
                <w:sz w:val="20"/>
                <w:szCs w:val="20"/>
              </w:rPr>
              <w:t>Sulfamethoxazole</w:t>
            </w:r>
            <w:proofErr w:type="spellEnd"/>
            <w:r w:rsidR="008F1375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  <w:r w:rsidR="008F1375" w:rsidRPr="008F13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E00B56" w:rsidRPr="00DF244E" w:rsidTr="00B86BCA">
        <w:trPr>
          <w:trHeight w:val="293"/>
        </w:trPr>
        <w:tc>
          <w:tcPr>
            <w:tcW w:w="135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E00B56" w:rsidRPr="00DF244E" w:rsidRDefault="00E00B56" w:rsidP="00E00B5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4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AD2</w:t>
            </w:r>
          </w:p>
        </w:tc>
        <w:tc>
          <w:tcPr>
            <w:tcW w:w="71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E00B56" w:rsidRPr="00DF244E" w:rsidRDefault="00E00B56" w:rsidP="00E00B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4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E00B56" w:rsidRPr="00DF244E" w:rsidRDefault="00E00B56" w:rsidP="00E00B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4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8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E00B56" w:rsidRDefault="00914279" w:rsidP="00E00B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d clinical p</w:t>
            </w:r>
            <w:r w:rsidR="00E00B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notype</w:t>
            </w:r>
          </w:p>
          <w:p w:rsidR="00E00B56" w:rsidRDefault="00E00B56" w:rsidP="00E00B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imal secondary infections</w:t>
            </w:r>
          </w:p>
          <w:p w:rsidR="00E00B56" w:rsidRDefault="00E00B56" w:rsidP="00E00B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lesions</w:t>
            </w:r>
          </w:p>
          <w:p w:rsidR="00E00B56" w:rsidRPr="00DF244E" w:rsidRDefault="00E00B56" w:rsidP="00E00B5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oderm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ngrenosum</w:t>
            </w:r>
            <w:proofErr w:type="spellEnd"/>
          </w:p>
        </w:tc>
        <w:tc>
          <w:tcPr>
            <w:tcW w:w="4595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E00B56" w:rsidRDefault="00E00B56" w:rsidP="00E00B5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No antibiotics used for &gt;6 months</w:t>
            </w:r>
          </w:p>
          <w:p w:rsidR="00E00B56" w:rsidRPr="00DF244E" w:rsidRDefault="00E00B56" w:rsidP="00E00B56">
            <w:pPr>
              <w:spacing w:line="360" w:lineRule="auto"/>
              <w:ind w:left="52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poradic antibiotic use </w:t>
            </w:r>
          </w:p>
        </w:tc>
      </w:tr>
      <w:tr w:rsidR="00E00B56" w:rsidRPr="00DF244E" w:rsidTr="00B86BCA">
        <w:trPr>
          <w:trHeight w:val="293"/>
        </w:trPr>
        <w:tc>
          <w:tcPr>
            <w:tcW w:w="135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E00B56" w:rsidRPr="00DF244E" w:rsidRDefault="00E00B56" w:rsidP="00E00B5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4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AD3</w:t>
            </w:r>
          </w:p>
        </w:tc>
        <w:tc>
          <w:tcPr>
            <w:tcW w:w="71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E00B56" w:rsidRPr="00DF244E" w:rsidRDefault="00E00B56" w:rsidP="00E00B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4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E00B56" w:rsidRPr="00DF244E" w:rsidRDefault="00E00B56" w:rsidP="00E00B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4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98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E00B56" w:rsidRDefault="00914279" w:rsidP="008F137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d clinical p</w:t>
            </w:r>
            <w:r w:rsidR="00E00B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notype</w:t>
            </w:r>
          </w:p>
          <w:p w:rsidR="008F1375" w:rsidRDefault="008F1375" w:rsidP="008F137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imal secondary infections</w:t>
            </w:r>
          </w:p>
          <w:p w:rsidR="008F1375" w:rsidRDefault="008F1375" w:rsidP="008F137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liculitis</w:t>
            </w:r>
          </w:p>
          <w:p w:rsidR="008F1375" w:rsidRDefault="008F1375" w:rsidP="008F137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jor Or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thae</w:t>
            </w:r>
            <w:proofErr w:type="spellEnd"/>
          </w:p>
          <w:p w:rsidR="008F1375" w:rsidRPr="00DF244E" w:rsidRDefault="008F1375" w:rsidP="00E00B5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95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E00B56" w:rsidRDefault="00E00B56" w:rsidP="00E00B56">
            <w:pPr>
              <w:spacing w:line="360" w:lineRule="auto"/>
              <w:ind w:left="522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No antibiotics used for &gt;1 year </w:t>
            </w:r>
          </w:p>
          <w:p w:rsidR="00E00B56" w:rsidRPr="00DF244E" w:rsidRDefault="00E00B56" w:rsidP="00E00B56">
            <w:pPr>
              <w:spacing w:line="360" w:lineRule="auto"/>
              <w:ind w:left="522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Sporadic antibiotic use </w:t>
            </w:r>
          </w:p>
        </w:tc>
      </w:tr>
      <w:tr w:rsidR="00E00B56" w:rsidRPr="00DF244E" w:rsidTr="00B86BCA">
        <w:trPr>
          <w:trHeight w:val="293"/>
        </w:trPr>
        <w:tc>
          <w:tcPr>
            <w:tcW w:w="135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E00B56" w:rsidRPr="00DF244E" w:rsidRDefault="00E00B56" w:rsidP="00E00B5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4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AD4</w:t>
            </w:r>
          </w:p>
        </w:tc>
        <w:tc>
          <w:tcPr>
            <w:tcW w:w="71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E00B56" w:rsidRPr="00DF244E" w:rsidRDefault="00E00B56" w:rsidP="00E00B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4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E00B56" w:rsidRPr="00DF244E" w:rsidRDefault="00E00B56" w:rsidP="00E00B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4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98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14279" w:rsidRDefault="00914279" w:rsidP="008F137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lesions</w:t>
            </w:r>
          </w:p>
          <w:p w:rsidR="00914279" w:rsidRDefault="00914279" w:rsidP="008F137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liculitis</w:t>
            </w:r>
          </w:p>
          <w:p w:rsidR="008F1375" w:rsidRDefault="008F1375" w:rsidP="008F137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jor Or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thae</w:t>
            </w:r>
            <w:proofErr w:type="spellEnd"/>
          </w:p>
          <w:p w:rsidR="00E00B56" w:rsidRPr="00DF244E" w:rsidRDefault="00E00B56" w:rsidP="00E00B5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95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E00B56" w:rsidRPr="008F1375" w:rsidRDefault="00E00B56" w:rsidP="008F1375">
            <w:pPr>
              <w:spacing w:line="360" w:lineRule="auto"/>
              <w:ind w:left="52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3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phylactic Antibiotics </w:t>
            </w:r>
          </w:p>
          <w:p w:rsidR="008F1375" w:rsidRPr="00DF244E" w:rsidRDefault="008F1375" w:rsidP="008F1375">
            <w:pPr>
              <w:spacing w:line="360" w:lineRule="auto"/>
              <w:ind w:left="52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375">
              <w:rPr>
                <w:rFonts w:ascii="Arial" w:eastAsia="Times New Roman" w:hAnsi="Arial" w:cs="Arial"/>
                <w:bCs/>
                <w:sz w:val="20"/>
                <w:szCs w:val="20"/>
              </w:rPr>
              <w:t>(</w:t>
            </w:r>
            <w:r w:rsidRPr="008F1375">
              <w:rPr>
                <w:rFonts w:ascii="Arial" w:eastAsia="Times New Roman" w:hAnsi="Arial" w:cs="Arial"/>
                <w:bCs/>
                <w:sz w:val="20"/>
                <w:szCs w:val="20"/>
              </w:rPr>
              <w:t>Amoxicillin/</w:t>
            </w:r>
            <w:proofErr w:type="spellStart"/>
            <w:r w:rsidRPr="008F1375">
              <w:rPr>
                <w:rFonts w:ascii="Arial" w:eastAsia="Times New Roman" w:hAnsi="Arial" w:cs="Arial"/>
                <w:bCs/>
                <w:sz w:val="20"/>
                <w:szCs w:val="20"/>
              </w:rPr>
              <w:t>Clavulanate</w:t>
            </w:r>
            <w:proofErr w:type="spellEnd"/>
            <w:r w:rsidRPr="008F1375">
              <w:rPr>
                <w:rFonts w:eastAsia="Times New Roman"/>
                <w:bCs/>
                <w:sz w:val="20"/>
                <w:szCs w:val="20"/>
              </w:rPr>
              <w:t>)</w:t>
            </w:r>
          </w:p>
        </w:tc>
      </w:tr>
      <w:tr w:rsidR="00E00B56" w:rsidRPr="00DF244E" w:rsidTr="00B86BCA">
        <w:trPr>
          <w:trHeight w:val="293"/>
        </w:trPr>
        <w:tc>
          <w:tcPr>
            <w:tcW w:w="135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:rsidR="00E00B56" w:rsidRPr="00DF244E" w:rsidRDefault="00E00B56" w:rsidP="00E00B5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F24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AD</w:t>
            </w:r>
            <w:proofErr w:type="spellEnd"/>
          </w:p>
        </w:tc>
        <w:tc>
          <w:tcPr>
            <w:tcW w:w="719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:rsidR="00E00B56" w:rsidRPr="00DF244E" w:rsidRDefault="00E00B56" w:rsidP="00E00B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4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:rsidR="00E00B56" w:rsidRPr="00DF244E" w:rsidRDefault="00E00B56" w:rsidP="00E00B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4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980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:rsidR="00E00B56" w:rsidRDefault="008F1375" w:rsidP="009142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urrent Otitis Media</w:t>
            </w:r>
          </w:p>
          <w:p w:rsidR="00914279" w:rsidRDefault="00914279" w:rsidP="009142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enteritis</w:t>
            </w:r>
          </w:p>
          <w:p w:rsidR="00914279" w:rsidRDefault="00914279" w:rsidP="009142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lesions</w:t>
            </w:r>
          </w:p>
          <w:p w:rsidR="00914279" w:rsidRDefault="00914279" w:rsidP="009142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ulitis</w:t>
            </w:r>
          </w:p>
          <w:p w:rsidR="008F1375" w:rsidRDefault="008F1375" w:rsidP="009142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rts</w:t>
            </w:r>
          </w:p>
          <w:p w:rsidR="008F1375" w:rsidRDefault="008F1375" w:rsidP="009142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sitis</w:t>
            </w:r>
          </w:p>
          <w:p w:rsidR="008F1375" w:rsidRPr="00DF244E" w:rsidRDefault="008F1375" w:rsidP="00E00B5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95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</w:tcPr>
          <w:p w:rsidR="00E00B56" w:rsidRDefault="00E00B56" w:rsidP="00914279">
            <w:pPr>
              <w:spacing w:line="360" w:lineRule="auto"/>
              <w:ind w:left="522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phy</w:t>
            </w:r>
            <w:r w:rsidR="009142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tic Antibiotics</w:t>
            </w:r>
            <w:r w:rsidR="008F13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</w:p>
          <w:p w:rsidR="00914279" w:rsidRPr="00DF244E" w:rsidRDefault="00914279" w:rsidP="00914279">
            <w:pPr>
              <w:spacing w:line="360" w:lineRule="auto"/>
              <w:ind w:left="52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375">
              <w:rPr>
                <w:rFonts w:ascii="Arial" w:eastAsia="Times New Roman" w:hAnsi="Arial" w:cs="Arial"/>
                <w:bCs/>
                <w:sz w:val="20"/>
                <w:szCs w:val="20"/>
              </w:rPr>
              <w:t>(Amoxicillin/</w:t>
            </w:r>
            <w:proofErr w:type="spellStart"/>
            <w:r w:rsidRPr="008F1375">
              <w:rPr>
                <w:rFonts w:ascii="Arial" w:eastAsia="Times New Roman" w:hAnsi="Arial" w:cs="Arial"/>
                <w:bCs/>
                <w:sz w:val="20"/>
                <w:szCs w:val="20"/>
              </w:rPr>
              <w:t>Clavulanate</w:t>
            </w:r>
            <w:proofErr w:type="spellEnd"/>
            <w:r w:rsidRPr="008F1375">
              <w:rPr>
                <w:rFonts w:eastAsia="Times New Roman"/>
                <w:bCs/>
                <w:sz w:val="20"/>
                <w:szCs w:val="20"/>
              </w:rPr>
              <w:t>)</w:t>
            </w:r>
          </w:p>
        </w:tc>
      </w:tr>
    </w:tbl>
    <w:p w:rsidR="00B86BCA" w:rsidRPr="00624D41" w:rsidRDefault="00B86BCA" w:rsidP="00B86BC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3452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D3452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D3452A">
        <w:rPr>
          <w:rFonts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linical Information for the LAD cohort</w:t>
      </w:r>
    </w:p>
    <w:p w:rsidR="00B86BCA" w:rsidRDefault="00B86BCA" w:rsidP="00B86BC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30ABF" w:rsidRDefault="00E30ABF"/>
    <w:sectPr w:rsidR="00E30A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BCA"/>
    <w:rsid w:val="00116E3A"/>
    <w:rsid w:val="008820E8"/>
    <w:rsid w:val="008F1375"/>
    <w:rsid w:val="00914279"/>
    <w:rsid w:val="00B86BCA"/>
    <w:rsid w:val="00E00B56"/>
    <w:rsid w:val="00E30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B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6BC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B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6BC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utsopoulos, Niki (NIH/NIDCR) [E]</dc:creator>
  <cp:lastModifiedBy>Moutsopoulos, Niki (NIH/NIDCR) [E]</cp:lastModifiedBy>
  <cp:revision>2</cp:revision>
  <cp:lastPrinted>2014-12-22T18:43:00Z</cp:lastPrinted>
  <dcterms:created xsi:type="dcterms:W3CDTF">2014-12-22T18:45:00Z</dcterms:created>
  <dcterms:modified xsi:type="dcterms:W3CDTF">2014-12-22T18:45:00Z</dcterms:modified>
</cp:coreProperties>
</file>